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6DA8" w14:textId="77777777" w:rsidR="00E415F2" w:rsidRDefault="00000000">
      <w:pPr>
        <w:pStyle w:val="Heading1"/>
        <w:rPr>
          <w:kern w:val="36"/>
        </w:rPr>
      </w:pPr>
      <w:r>
        <w:rPr>
          <w:kern w:val="36"/>
        </w:rPr>
        <w:t>Supplementary Material</w:t>
      </w:r>
    </w:p>
    <w:p w14:paraId="42B0B78C" w14:textId="77777777" w:rsidR="00E415F2" w:rsidRDefault="00000000">
      <w:pPr>
        <w:spacing w:before="240" w:after="24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1. The primers used in this study for </w:t>
      </w:r>
      <w:proofErr w:type="spellStart"/>
      <w:r>
        <w:rPr>
          <w:rFonts w:ascii="Times New Roman" w:hAnsi="Times New Roman"/>
          <w:b/>
          <w:sz w:val="24"/>
        </w:rPr>
        <w:t>qRT</w:t>
      </w:r>
      <w:proofErr w:type="spellEnd"/>
      <w:r>
        <w:rPr>
          <w:rFonts w:ascii="Times New Roman" w:hAnsi="Times New Roman"/>
          <w:b/>
          <w:sz w:val="24"/>
        </w:rPr>
        <w:t>-PCR.</w:t>
      </w:r>
    </w:p>
    <w:tbl>
      <w:tblPr>
        <w:tblW w:w="8059" w:type="dxa"/>
        <w:jc w:val="center"/>
        <w:tblLook w:val="04A0" w:firstRow="1" w:lastRow="0" w:firstColumn="1" w:lastColumn="0" w:noHBand="0" w:noVBand="1"/>
      </w:tblPr>
      <w:tblGrid>
        <w:gridCol w:w="1442"/>
        <w:gridCol w:w="3740"/>
        <w:gridCol w:w="2877"/>
      </w:tblGrid>
      <w:tr w:rsidR="00E415F2" w14:paraId="280FB590" w14:textId="77777777">
        <w:trPr>
          <w:jc w:val="center"/>
        </w:trPr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7E56E5" w14:textId="77777777" w:rsidR="00E415F2" w:rsidRDefault="00000000">
            <w:pPr>
              <w:widowControl/>
              <w:spacing w:before="24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alatinoLinotype-Bold" w:hAnsi="Times New Roman"/>
                <w:b/>
                <w:bCs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3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D84B48" w14:textId="77777777" w:rsidR="00E415F2" w:rsidRDefault="00000000">
            <w:pPr>
              <w:spacing w:before="24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alatinoLinotype-Bold" w:hAnsi="Times New Roman"/>
                <w:b/>
                <w:bCs/>
                <w:color w:val="000000"/>
                <w:kern w:val="0"/>
                <w:sz w:val="24"/>
              </w:rPr>
              <w:t>Sequences (5’-3’)</w:t>
            </w:r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CCFCEB" w14:textId="77777777" w:rsidR="00E415F2" w:rsidRDefault="00000000">
            <w:pPr>
              <w:widowControl/>
              <w:spacing w:before="24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alatinoLinotype-Bold" w:hAnsi="Times New Roman"/>
                <w:b/>
                <w:bCs/>
                <w:color w:val="000000"/>
                <w:kern w:val="0"/>
                <w:sz w:val="24"/>
              </w:rPr>
              <w:t>Annotation</w:t>
            </w:r>
          </w:p>
        </w:tc>
      </w:tr>
      <w:tr w:rsidR="00E415F2" w14:paraId="4213D520" w14:textId="77777777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52841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qRT-16s-F</w:t>
            </w:r>
          </w:p>
          <w:p w14:paraId="29D648BD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qRT-16s-R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14FB5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ACACTGACACTGAGGCACGAAAG</w:t>
            </w:r>
          </w:p>
          <w:p w14:paraId="594B8C73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CCAGGCGGCGAACTTAACG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7EC5F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6S-</w:t>
            </w:r>
            <w:r>
              <w:rPr>
                <w:rFonts w:ascii="Times New Roman" w:hAnsi="Times New Roman"/>
                <w:i/>
                <w:iCs/>
              </w:rPr>
              <w:t xml:space="preserve">Xanthomona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oryzae</w:t>
            </w:r>
            <w:proofErr w:type="spellEnd"/>
            <w:r>
              <w:rPr>
                <w:rFonts w:ascii="Times New Roman" w:hAnsi="Times New Roman"/>
              </w:rPr>
              <w:t xml:space="preserve"> strain LMG 5047 16S ribosomal RNA</w:t>
            </w:r>
          </w:p>
        </w:tc>
      </w:tr>
      <w:tr w:rsidR="00E415F2" w14:paraId="73B3E2A3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F396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OGDH-E1-F</w:t>
            </w:r>
          </w:p>
          <w:p w14:paraId="7D04757D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OGDH-E1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3EDD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CACGACCAGAAGACCGACAAC</w:t>
            </w:r>
          </w:p>
          <w:p w14:paraId="69A460E6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CATCACCGCTTCTTCGCTG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55B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-oxoglutarate dehydrogenase, E1 component</w:t>
            </w:r>
          </w:p>
        </w:tc>
      </w:tr>
      <w:tr w:rsidR="00E415F2" w14:paraId="51C4B022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8325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OGDH-E2-F</w:t>
            </w:r>
          </w:p>
          <w:p w14:paraId="49560D10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OGDH-E2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0ADD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CCAGTCGTTCGCCGATGTC</w:t>
            </w:r>
          </w:p>
          <w:p w14:paraId="04ED70E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AGGTGCCGCCATTGGTGA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966E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-oxoglutarate dehydrogenase, E2 component</w:t>
            </w:r>
          </w:p>
        </w:tc>
      </w:tr>
      <w:tr w:rsidR="00E415F2" w14:paraId="07234705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EEB5" w14:textId="77777777" w:rsidR="00E415F2" w:rsidRDefault="00000000">
            <w:pPr>
              <w:spacing w:after="1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DH-</w:t>
            </w:r>
            <w:proofErr w:type="spellStart"/>
            <w:r>
              <w:rPr>
                <w:rFonts w:ascii="Times New Roman" w:hAnsi="Times New Roman"/>
              </w:rPr>
              <w:t>hmap</w:t>
            </w:r>
            <w:proofErr w:type="spellEnd"/>
            <w:r>
              <w:rPr>
                <w:rFonts w:ascii="Times New Roman" w:hAnsi="Times New Roman"/>
              </w:rPr>
              <w:t>-F</w:t>
            </w:r>
          </w:p>
          <w:p w14:paraId="55C34DE0" w14:textId="77777777" w:rsidR="00E415F2" w:rsidRDefault="00000000">
            <w:pPr>
              <w:spacing w:after="1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DH-</w:t>
            </w:r>
            <w:proofErr w:type="spellStart"/>
            <w:r>
              <w:rPr>
                <w:rFonts w:ascii="Times New Roman" w:hAnsi="Times New Roman"/>
              </w:rPr>
              <w:t>hmap</w:t>
            </w:r>
            <w:proofErr w:type="spellEnd"/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6617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CAGGTGGTGCTGGAAGATTACG</w:t>
            </w:r>
          </w:p>
          <w:p w14:paraId="584C4BE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GGCAAACACGCTGACGA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FA8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uccinate dehydrogenase, hydrophobic membrane anchor protein</w:t>
            </w:r>
          </w:p>
        </w:tc>
      </w:tr>
      <w:tr w:rsidR="00E415F2" w14:paraId="425A17F9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37D9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SDH-fs-F</w:t>
            </w:r>
          </w:p>
          <w:p w14:paraId="0C337709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SDH-fs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5E86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CTGCTGGATCTGGTGGTGTTC</w:t>
            </w:r>
          </w:p>
          <w:p w14:paraId="64B914BE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AGGTCTTGTGCGGCTGATT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A39A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uccinate dehydrogenase, flavoprotein subunit</w:t>
            </w:r>
          </w:p>
        </w:tc>
      </w:tr>
      <w:tr w:rsidR="00E415F2" w14:paraId="76149589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7ACF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SDH-b556-F</w:t>
            </w:r>
          </w:p>
          <w:p w14:paraId="31B21863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SDH-b556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68D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GTTCGTCGGCATGGGTTGG</w:t>
            </w:r>
          </w:p>
          <w:p w14:paraId="78E959B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ACGGCACCTCCAGACAGC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EE16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uccinate dehydrogenase, cytochrome b556 subunit</w:t>
            </w:r>
          </w:p>
        </w:tc>
      </w:tr>
      <w:tr w:rsidR="00E415F2" w14:paraId="50482DEC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96EB" w14:textId="77777777" w:rsidR="00E415F2" w:rsidRDefault="00000000">
            <w:pPr>
              <w:spacing w:after="1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DH-iron-F</w:t>
            </w:r>
          </w:p>
          <w:p w14:paraId="00DF6973" w14:textId="77777777" w:rsidR="00E415F2" w:rsidRDefault="00000000">
            <w:pPr>
              <w:spacing w:after="1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DH-iron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1D79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GAACATCGACGGCACCAATACG</w:t>
            </w:r>
          </w:p>
          <w:p w14:paraId="5EC06361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CAGCGGATAGATCGGCACT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5CF7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uccinate dehydrogenase iron-sulfur protein</w:t>
            </w:r>
          </w:p>
        </w:tc>
      </w:tr>
      <w:tr w:rsidR="00E415F2" w:rsidRPr="001F6DCA" w14:paraId="6699DE82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876E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cda-F</w:t>
            </w:r>
          </w:p>
          <w:p w14:paraId="075678DB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cda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20A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GAGCCTGGTCACCCTGGAATC</w:t>
            </w:r>
          </w:p>
          <w:p w14:paraId="5E5BADB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ACACTGCCCTGCGAGA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D8B0" w14:textId="77777777" w:rsidR="00E415F2" w:rsidRPr="001F6DCA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yruvate dehydrogenase complex dihydrolipoamide acetyltransferase</w:t>
            </w:r>
          </w:p>
        </w:tc>
      </w:tr>
      <w:tr w:rsidR="00E415F2" w14:paraId="090E30F8" w14:textId="77777777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03C2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E1-F</w:t>
            </w:r>
          </w:p>
          <w:p w14:paraId="0D6EFDD9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E1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3589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GTGCCTTTGCTGACCAGATCC</w:t>
            </w:r>
          </w:p>
          <w:p w14:paraId="73CBC273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TCCGAGCGACCGAACCCAT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B561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DH E1component</w:t>
            </w:r>
          </w:p>
        </w:tc>
      </w:tr>
      <w:tr w:rsidR="00E415F2" w14:paraId="1C5574F2" w14:textId="77777777">
        <w:trPr>
          <w:trHeight w:val="90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4EC6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c-F</w:t>
            </w:r>
          </w:p>
          <w:p w14:paraId="48CFA9A4" w14:textId="77777777" w:rsidR="00E415F2" w:rsidRPr="001F6DCA" w:rsidRDefault="00000000">
            <w:pPr>
              <w:spacing w:after="120"/>
              <w:jc w:val="left"/>
              <w:rPr>
                <w:rFonts w:ascii="Times New Roman" w:hAnsi="Times New Roman"/>
                <w:szCs w:val="21"/>
                <w:lang w:val="pt-PT"/>
              </w:rPr>
            </w:pPr>
            <w:r w:rsidRPr="001F6DCA">
              <w:rPr>
                <w:rFonts w:ascii="Times New Roman" w:hAnsi="Times New Roman"/>
                <w:lang w:val="pt-PT"/>
              </w:rPr>
              <w:t>PDH-c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DCC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GGCAAGGAATACGTGGAGTGG</w:t>
            </w:r>
          </w:p>
          <w:p w14:paraId="1940DE2A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AGGTGTCGCAGTTGAGCAT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A30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DH cytochrome</w:t>
            </w:r>
          </w:p>
        </w:tc>
      </w:tr>
      <w:tr w:rsidR="00E415F2" w14:paraId="75CE2B98" w14:textId="77777777">
        <w:trPr>
          <w:trHeight w:val="90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2D00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4566-F</w:t>
            </w:r>
          </w:p>
          <w:p w14:paraId="24EF1E9C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4566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16B3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GGCTCGATCTGGACCTTC</w:t>
            </w:r>
          </w:p>
          <w:p w14:paraId="41518434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CGGCGACCAACTGAC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B0D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inotransferase</w:t>
            </w:r>
          </w:p>
        </w:tc>
      </w:tr>
      <w:tr w:rsidR="00E415F2" w14:paraId="06C262F1" w14:textId="77777777">
        <w:trPr>
          <w:trHeight w:val="90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5963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0203-F</w:t>
            </w:r>
          </w:p>
          <w:p w14:paraId="0E50E57D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0203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9A91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GCGTTGGCGTTGATTCTG</w:t>
            </w:r>
          </w:p>
          <w:p w14:paraId="70B68DD1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GCACCAGCACCAGAT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8B0E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inotransferase</w:t>
            </w:r>
          </w:p>
        </w:tc>
      </w:tr>
      <w:tr w:rsidR="00E415F2" w14:paraId="354B9980" w14:textId="77777777">
        <w:trPr>
          <w:trHeight w:val="900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7CA2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3589-F</w:t>
            </w:r>
          </w:p>
          <w:p w14:paraId="2C6C3ED3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3589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F4AD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GGCGGCAATCGGAAATTC</w:t>
            </w:r>
          </w:p>
          <w:p w14:paraId="1F616A64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GCGTCGGGCACAAATG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3420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inotransferase</w:t>
            </w:r>
          </w:p>
        </w:tc>
      </w:tr>
      <w:tr w:rsidR="00E415F2" w14:paraId="2A7BC892" w14:textId="77777777">
        <w:trPr>
          <w:trHeight w:val="900"/>
          <w:jc w:val="center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C904E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3074-F</w:t>
            </w:r>
          </w:p>
          <w:p w14:paraId="0448BAC9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XO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3074-R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25834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CACCAGCGAGGCGATC</w:t>
            </w:r>
          </w:p>
          <w:p w14:paraId="276EC305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GGGTGTGGTTGAAGATGG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3C61AB" w14:textId="77777777" w:rsidR="00E415F2" w:rsidRDefault="00000000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anine racemase</w:t>
            </w:r>
          </w:p>
        </w:tc>
      </w:tr>
    </w:tbl>
    <w:p w14:paraId="69CA4EA5" w14:textId="77777777" w:rsidR="00E415F2" w:rsidRDefault="00E415F2">
      <w:pPr>
        <w:spacing w:before="240" w:after="240"/>
        <w:rPr>
          <w:rFonts w:ascii="Times New Roman" w:hAnsi="Times New Roman"/>
          <w:b/>
          <w:bCs/>
          <w:sz w:val="24"/>
          <w:highlight w:val="yellow"/>
        </w:rPr>
        <w:sectPr w:rsidR="00E415F2" w:rsidSect="001F6DCA">
          <w:pgSz w:w="11906" w:h="16838"/>
          <w:pgMar w:top="1418" w:right="1418" w:bottom="1418" w:left="1418" w:header="851" w:footer="992" w:gutter="0"/>
          <w:cols w:space="720"/>
          <w:docGrid w:type="lines" w:linePitch="312"/>
        </w:sectPr>
      </w:pPr>
    </w:p>
    <w:p w14:paraId="11380655" w14:textId="77777777" w:rsidR="00E415F2" w:rsidRDefault="00E415F2"/>
    <w:sectPr w:rsidR="00E415F2">
      <w:type w:val="continuous"/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Linotype-Bold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M5ZWU2ZWU0MTJjNmIyZmE0NzE1ZmVkMzlhODQ3ZjAifQ=="/>
  </w:docVars>
  <w:rsids>
    <w:rsidRoot w:val="008E5F1C"/>
    <w:rsid w:val="001F6DCA"/>
    <w:rsid w:val="003E35FB"/>
    <w:rsid w:val="004C0295"/>
    <w:rsid w:val="004D44BE"/>
    <w:rsid w:val="00811815"/>
    <w:rsid w:val="008E5F1C"/>
    <w:rsid w:val="008F49A7"/>
    <w:rsid w:val="00973068"/>
    <w:rsid w:val="00A37980"/>
    <w:rsid w:val="00A816CD"/>
    <w:rsid w:val="00AF2E15"/>
    <w:rsid w:val="00E415F2"/>
    <w:rsid w:val="00EA2662"/>
    <w:rsid w:val="34794A29"/>
    <w:rsid w:val="38B2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5B40"/>
  <w15:docId w15:val="{000F55D0-7D02-4488-B4E6-09DB70CE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widowControl/>
      <w:spacing w:before="240" w:after="240"/>
      <w:jc w:val="left"/>
      <w:outlineLvl w:val="0"/>
    </w:pPr>
    <w:rPr>
      <w:rFonts w:ascii="Times New Roman" w:eastAsia="Cambria" w:hAnsi="Times New Roman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31</Words>
  <Characters>1322</Characters>
  <Application>Microsoft Office Word</Application>
  <DocSecurity>0</DocSecurity>
  <Lines>11</Lines>
  <Paragraphs>3</Paragraphs>
  <ScaleCrop>false</ScaleCrop>
  <Company>Frontiers Media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</dc:creator>
  <cp:lastModifiedBy>Palmira Seixas</cp:lastModifiedBy>
  <cp:revision>7</cp:revision>
  <dcterms:created xsi:type="dcterms:W3CDTF">2023-02-07T07:46:00Z</dcterms:created>
  <dcterms:modified xsi:type="dcterms:W3CDTF">2023-03-2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D62BDE92608F42FF86ABC59990AE7DC5</vt:lpwstr>
  </property>
</Properties>
</file>